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Additional File 3:Table_S3.doc: Tecan HS 400 Pro hybridization protocol. </w:t>
      </w:r>
    </w:p>
    <w:p>
      <w:pPr>
        <w:pStyle w:val="Normal"/>
        <w:rPr/>
      </w:pPr>
      <w:r>
        <w:rPr/>
        <w:t>Detailed description of all microarray hybridization step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993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420"/>
        <w:gridCol w:w="1001"/>
        <w:gridCol w:w="3078"/>
        <w:gridCol w:w="2164"/>
        <w:gridCol w:w="884"/>
        <w:gridCol w:w="761"/>
      </w:tblGrid>
      <w:tr>
        <w:trPr>
          <w:trHeight w:val="264" w:hRule="atLeast"/>
        </w:trPr>
        <w:tc>
          <w:tcPr>
            <w:tcW w:w="62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on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.ºC</w:t>
            </w:r>
          </w:p>
        </w:tc>
        <w:tc>
          <w:tcPr>
            <w:tcW w:w="30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ion</w:t>
            </w:r>
          </w:p>
        </w:tc>
        <w:tc>
          <w:tcPr>
            <w:tcW w:w="216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/Agitation Time 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ak Time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s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xSSC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1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xSSC, 0.01% SDS, 0.2% BSA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1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1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 sampl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:00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1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iz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3: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SSC, 0.014%S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SSC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xSSC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0: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y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02:30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3:26:00Z</dcterms:created>
  <dc:creator> </dc:creator>
  <dc:description/>
  <cp:keywords/>
  <dc:language>en-US</dc:language>
  <cp:lastModifiedBy> </cp:lastModifiedBy>
  <dcterms:modified xsi:type="dcterms:W3CDTF">2011-10-26T13:26:00Z</dcterms:modified>
  <cp:revision>2</cp:revision>
  <dc:subject/>
  <dc:title>Table S1: Tecan HS 400 Pro hybridization protocol</dc:title>
</cp:coreProperties>
</file>